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0251" w:type="dxa"/>
        <w:tblInd w:w="-993" w:type="dxa"/>
        <w:tblLook w:val="04A0" w:firstRow="1" w:lastRow="0" w:firstColumn="1" w:lastColumn="0" w:noHBand="0" w:noVBand="1"/>
      </w:tblPr>
      <w:tblGrid>
        <w:gridCol w:w="1249"/>
        <w:gridCol w:w="1749"/>
        <w:gridCol w:w="816"/>
        <w:gridCol w:w="1172"/>
        <w:gridCol w:w="1383"/>
        <w:gridCol w:w="1372"/>
        <w:gridCol w:w="1505"/>
        <w:gridCol w:w="1005"/>
      </w:tblGrid>
      <w:tr w:rsidR="00D1641B" w:rsidRPr="00BA53F0" w14:paraId="2F9FA2C8" w14:textId="77777777" w:rsidTr="00C67C0A">
        <w:tc>
          <w:tcPr>
            <w:tcW w:w="0" w:type="auto"/>
            <w:gridSpan w:val="8"/>
            <w:tcBorders>
              <w:top w:val="nil"/>
              <w:left w:val="nil"/>
              <w:right w:val="nil"/>
            </w:tcBorders>
          </w:tcPr>
          <w:p w14:paraId="5C5E7AF3" w14:textId="69FADDDC" w:rsidR="00D1641B" w:rsidRPr="00BA53F0" w:rsidRDefault="007445ED" w:rsidP="00623F6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A16A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upplementary Table S1</w:t>
            </w:r>
            <w:r w:rsidR="00D1641B" w:rsidRPr="00AA16A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="00D1641B" w:rsidRPr="00BA53F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 w:rsidR="00754E9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isk of bias assessment (</w:t>
            </w:r>
            <w:r w:rsidR="00D1641B" w:rsidRPr="00BA53F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ewcastle-Ottawa </w:t>
            </w:r>
            <w:r w:rsidR="00825607" w:rsidRPr="00BA53F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cale modified for cross-sectional studies</w:t>
            </w:r>
            <w:r w:rsidR="00754E9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B33D94" w:rsidRPr="00A77E6E" w14:paraId="1399BBD8" w14:textId="77777777" w:rsidTr="00C67C0A">
        <w:tc>
          <w:tcPr>
            <w:tcW w:w="0" w:type="auto"/>
            <w:vMerge w:val="restart"/>
          </w:tcPr>
          <w:p w14:paraId="1223A3E1" w14:textId="32D82720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4"/>
          </w:tcPr>
          <w:p w14:paraId="7C52BBB0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lection (Maximum 5 stars)</w:t>
            </w:r>
          </w:p>
        </w:tc>
        <w:tc>
          <w:tcPr>
            <w:tcW w:w="0" w:type="auto"/>
          </w:tcPr>
          <w:p w14:paraId="0CF73DAF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mparability (Maximum 2 stars)</w:t>
            </w:r>
          </w:p>
        </w:tc>
        <w:tc>
          <w:tcPr>
            <w:tcW w:w="0" w:type="auto"/>
            <w:gridSpan w:val="2"/>
          </w:tcPr>
          <w:p w14:paraId="04062809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utcome</w:t>
            </w:r>
          </w:p>
          <w:p w14:paraId="7B3AA35A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Maximum 3 stars)</w:t>
            </w:r>
          </w:p>
        </w:tc>
      </w:tr>
      <w:tr w:rsidR="00A06618" w:rsidRPr="00A77E6E" w14:paraId="51C02C0B" w14:textId="77777777" w:rsidTr="00C67C0A">
        <w:tc>
          <w:tcPr>
            <w:tcW w:w="0" w:type="auto"/>
            <w:vMerge/>
          </w:tcPr>
          <w:p w14:paraId="0BC80299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1852BE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presentativeness of the sample</w:t>
            </w:r>
          </w:p>
        </w:tc>
        <w:tc>
          <w:tcPr>
            <w:tcW w:w="0" w:type="auto"/>
          </w:tcPr>
          <w:p w14:paraId="272B0E7A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0" w:type="auto"/>
          </w:tcPr>
          <w:p w14:paraId="39D734CA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n-respondents</w:t>
            </w:r>
          </w:p>
        </w:tc>
        <w:tc>
          <w:tcPr>
            <w:tcW w:w="0" w:type="auto"/>
          </w:tcPr>
          <w:p w14:paraId="1010F464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scertainment of diagnosis</w:t>
            </w:r>
          </w:p>
        </w:tc>
        <w:tc>
          <w:tcPr>
            <w:tcW w:w="0" w:type="auto"/>
          </w:tcPr>
          <w:p w14:paraId="757C4CFC" w14:textId="763584F3" w:rsidR="00B557B4" w:rsidRPr="006F0C1B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ased on design and analysis</w:t>
            </w:r>
            <w:r w:rsidR="006F0C1B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CA24347" w14:textId="2B86C8D0" w:rsidR="00B557B4" w:rsidRPr="00A77E6E" w:rsidRDefault="00A06618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icrobiological a</w:t>
            </w:r>
            <w:r w:rsidR="00B557B4"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sessment</w:t>
            </w:r>
          </w:p>
        </w:tc>
        <w:tc>
          <w:tcPr>
            <w:tcW w:w="0" w:type="auto"/>
          </w:tcPr>
          <w:p w14:paraId="37FBCBA4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tatistical test</w:t>
            </w:r>
          </w:p>
        </w:tc>
      </w:tr>
      <w:tr w:rsidR="00BA53F0" w:rsidRPr="00A77E6E" w14:paraId="5447D173" w14:textId="77777777" w:rsidTr="00C67C0A">
        <w:tc>
          <w:tcPr>
            <w:tcW w:w="0" w:type="auto"/>
          </w:tcPr>
          <w:p w14:paraId="54667730" w14:textId="59019638" w:rsidR="00B557B4" w:rsidRPr="00A77E6E" w:rsidRDefault="00B557B4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mougom</w:t>
            </w:r>
            <w:proofErr w:type="spellEnd"/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et al., 2009</w:t>
            </w:r>
            <w:r w:rsidR="00001A9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[</w:t>
            </w:r>
            <w:r w:rsidR="00F04C3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9</w:t>
            </w:r>
            <w:r w:rsidR="00001A9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  <w:r w:rsidR="00C67C0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79F75A6E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15520AE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9D36A48" w14:textId="7E7DF86F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EA13967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2A23F7D1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0E6C6C5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70645618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A53F0" w:rsidRPr="00A77E6E" w14:paraId="7050F2BE" w14:textId="77777777" w:rsidTr="00C67C0A">
        <w:tc>
          <w:tcPr>
            <w:tcW w:w="0" w:type="auto"/>
          </w:tcPr>
          <w:p w14:paraId="623B16FF" w14:textId="115544BD" w:rsidR="00B557B4" w:rsidRPr="00A77E6E" w:rsidRDefault="00B557B4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illion et al., 2013</w:t>
            </w:r>
            <w:r w:rsidR="00D439E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[4</w:t>
            </w:r>
            <w:r w:rsidR="00F04C3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="00D439E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0FEE15E6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BCAC331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CAEEFD6" w14:textId="41B0A64C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E33D80F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75F47FE7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FDBB38F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6A844B7D" w14:textId="77777777" w:rsidR="00B557B4" w:rsidRPr="00A77E6E" w:rsidRDefault="00B557B4" w:rsidP="00B64DC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</w:tr>
      <w:tr w:rsidR="00C67C0A" w:rsidRPr="00A77E6E" w14:paraId="1212F10C" w14:textId="77777777" w:rsidTr="00C67C0A">
        <w:tc>
          <w:tcPr>
            <w:tcW w:w="0" w:type="auto"/>
            <w:vAlign w:val="bottom"/>
          </w:tcPr>
          <w:p w14:paraId="2C2D4D04" w14:textId="6A0CCA9D" w:rsidR="00C67C0A" w:rsidRPr="00A77E6E" w:rsidRDefault="00C67C0A" w:rsidP="00C67C0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Kleiman et al., 2015</w:t>
            </w:r>
            <w:r w:rsidR="00851643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[3</w:t>
            </w:r>
            <w:r w:rsidR="00F04C3C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</w:t>
            </w:r>
            <w:r w:rsidR="00851643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60F05211" w14:textId="662C11A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7E89382E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13D2D07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2F54A2C" w14:textId="43AE22C9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272B51BA" w14:textId="0A79612C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43EB1AF2" w14:textId="6D919AE4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2D758F9B" w14:textId="05F008BB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</w:tr>
      <w:tr w:rsidR="00C67C0A" w:rsidRPr="00A77E6E" w14:paraId="5E3ECAB2" w14:textId="77777777" w:rsidTr="00C67C0A">
        <w:tc>
          <w:tcPr>
            <w:tcW w:w="0" w:type="auto"/>
          </w:tcPr>
          <w:p w14:paraId="6C7D5849" w14:textId="4CD40EE1" w:rsidR="00C67C0A" w:rsidRPr="00A77E6E" w:rsidRDefault="00C67C0A" w:rsidP="00C67C0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rita et al., 2015</w:t>
            </w:r>
            <w:r w:rsidR="00D439E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[4</w:t>
            </w:r>
            <w:r w:rsidR="00F04C3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="00D439E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1FB0CCB3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5CA9C352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7B707E3" w14:textId="30E881B5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3B68D45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4D566901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07073C82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3BA90558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</w:tr>
      <w:tr w:rsidR="00C67C0A" w:rsidRPr="00A77E6E" w14:paraId="051DBA08" w14:textId="77777777" w:rsidTr="00C83A16">
        <w:tc>
          <w:tcPr>
            <w:tcW w:w="0" w:type="auto"/>
            <w:vAlign w:val="bottom"/>
          </w:tcPr>
          <w:p w14:paraId="5F43BE19" w14:textId="156C0BDA" w:rsidR="00C67C0A" w:rsidRPr="00A77E6E" w:rsidRDefault="00C67C0A" w:rsidP="00C67C0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ack et al., 2016</w:t>
            </w:r>
            <w:r w:rsidR="00851643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[</w:t>
            </w:r>
            <w:r w:rsidR="00F04C3C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5</w:t>
            </w:r>
            <w:r w:rsidR="00851643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44E0A37E" w14:textId="36096A12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78ECED84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60CB81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06BD2BB" w14:textId="2236FC9F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4380129F" w14:textId="32862F90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23572A91" w14:textId="60DB6BF2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6208C295" w14:textId="5CC90B70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</w:tr>
      <w:tr w:rsidR="00C67C0A" w:rsidRPr="00A77E6E" w14:paraId="5B47BE9B" w14:textId="77777777" w:rsidTr="00C67C0A">
        <w:tc>
          <w:tcPr>
            <w:tcW w:w="0" w:type="auto"/>
          </w:tcPr>
          <w:p w14:paraId="5ED65073" w14:textId="0474BF89" w:rsidR="00C67C0A" w:rsidRPr="00A77E6E" w:rsidRDefault="00C67C0A" w:rsidP="00C67C0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orgo et al., 2017</w:t>
            </w:r>
            <w:r w:rsidR="00001A9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[</w:t>
            </w:r>
            <w:r w:rsidR="006E3D0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F04C3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="00001A9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5ED93CC5" w14:textId="4E803F80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4EFD281C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0F88C24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A253657" w14:textId="29110198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40A28BB6" w14:textId="0C76F3DF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36D6925F" w14:textId="4A7668B6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60BA0467" w14:textId="3B9BD886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</w:tr>
      <w:tr w:rsidR="00C67C0A" w:rsidRPr="00A77E6E" w14:paraId="48AC9C72" w14:textId="77777777" w:rsidTr="00C67C0A">
        <w:tc>
          <w:tcPr>
            <w:tcW w:w="0" w:type="auto"/>
          </w:tcPr>
          <w:p w14:paraId="29F304AE" w14:textId="02BC9153" w:rsidR="00C67C0A" w:rsidRPr="00A77E6E" w:rsidRDefault="00C67C0A" w:rsidP="00C67C0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örkl</w:t>
            </w:r>
            <w:proofErr w:type="spellEnd"/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et al., 2017</w:t>
            </w:r>
            <w:r w:rsidR="00D439E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[4</w:t>
            </w:r>
            <w:r w:rsidR="00F04C3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="00D439E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6B073DE8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0FDEDE0D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3F95A6F" w14:textId="62C4DD42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00F39A1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23229F25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02401720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6FC3E171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</w:tr>
      <w:tr w:rsidR="00C67C0A" w:rsidRPr="00A77E6E" w14:paraId="02DAF9D6" w14:textId="77777777" w:rsidTr="009E5CD6">
        <w:tc>
          <w:tcPr>
            <w:tcW w:w="0" w:type="auto"/>
            <w:vAlign w:val="bottom"/>
          </w:tcPr>
          <w:p w14:paraId="20FA9DA7" w14:textId="079AA288" w:rsidR="00C67C0A" w:rsidRPr="00A77E6E" w:rsidRDefault="00C67C0A" w:rsidP="00C67C0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onteleone et al., 2021a</w:t>
            </w:r>
            <w:r w:rsidR="00B678AF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[</w:t>
            </w:r>
            <w:r w:rsidR="006E7F4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6</w:t>
            </w:r>
            <w:r w:rsidR="00B678AF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497EDA25" w14:textId="226353AF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2283AC6A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07A125C" w14:textId="35692B62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61F2192" w14:textId="578E311F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0357C931" w14:textId="04FF5638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59CE0689" w14:textId="529B61A8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4FDD9647" w14:textId="2DFE568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</w:tr>
      <w:tr w:rsidR="00C67C0A" w:rsidRPr="00A77E6E" w14:paraId="7130A6C8" w14:textId="77777777" w:rsidTr="00C67C0A">
        <w:tc>
          <w:tcPr>
            <w:tcW w:w="0" w:type="auto"/>
          </w:tcPr>
          <w:p w14:paraId="25AF4AA1" w14:textId="1475D97B" w:rsidR="00C67C0A" w:rsidRPr="00A77E6E" w:rsidRDefault="00C67C0A" w:rsidP="00C67C0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nteleone et al., 2021b</w:t>
            </w:r>
            <w:r w:rsidR="00B678A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[</w:t>
            </w:r>
            <w:r w:rsidR="006F417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2</w:t>
            </w:r>
            <w:r w:rsidR="00B678A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50CECBB2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286947E7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F83365" w14:textId="1EB2127D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1D898A8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1D65659C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55F7DFD2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21526670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</w:tr>
      <w:tr w:rsidR="00C67C0A" w:rsidRPr="00A77E6E" w14:paraId="1D3072FF" w14:textId="77777777" w:rsidTr="00C67C0A">
        <w:tc>
          <w:tcPr>
            <w:tcW w:w="0" w:type="auto"/>
            <w:vAlign w:val="bottom"/>
          </w:tcPr>
          <w:p w14:paraId="56FA752C" w14:textId="09D6B70E" w:rsidR="00C67C0A" w:rsidRPr="00A77E6E" w:rsidRDefault="00C67C0A" w:rsidP="00C67C0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A77E6E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chazkova</w:t>
            </w:r>
            <w:proofErr w:type="spellEnd"/>
            <w:r w:rsidRPr="00A77E6E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et al., 2021</w:t>
            </w:r>
            <w:r w:rsidR="00B678AF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[</w:t>
            </w:r>
            <w:r w:rsidR="006F417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7</w:t>
            </w:r>
            <w:r w:rsidR="00B678AF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616DF153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51CFDCE9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E5AB5BB" w14:textId="6EC1CE2E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8FA8DAA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6F199E94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44E57C37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32DB2BEA" w14:textId="77777777" w:rsidR="00C67C0A" w:rsidRPr="00A77E6E" w:rsidRDefault="00C67C0A" w:rsidP="00C67C0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</w:tr>
      <w:tr w:rsidR="008938F0" w:rsidRPr="00A77E6E" w14:paraId="52498878" w14:textId="77777777" w:rsidTr="00C67C0A">
        <w:tc>
          <w:tcPr>
            <w:tcW w:w="0" w:type="auto"/>
            <w:vAlign w:val="bottom"/>
          </w:tcPr>
          <w:p w14:paraId="59BE7283" w14:textId="7D6E27E6" w:rsidR="008938F0" w:rsidRPr="00A77E6E" w:rsidRDefault="008938F0" w:rsidP="008938F0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chulz et al., 202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[</w:t>
            </w:r>
            <w:r w:rsidR="006F417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7A3BE055" w14:textId="0A66E394" w:rsidR="008938F0" w:rsidRPr="00A77E6E" w:rsidRDefault="008938F0" w:rsidP="008938F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661A076D" w14:textId="77777777" w:rsidR="008938F0" w:rsidRPr="00A77E6E" w:rsidRDefault="008938F0" w:rsidP="008938F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F9BC5D4" w14:textId="77777777" w:rsidR="008938F0" w:rsidRPr="00A77E6E" w:rsidRDefault="008938F0" w:rsidP="008938F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60118B3" w14:textId="28356847" w:rsidR="008938F0" w:rsidRPr="00A77E6E" w:rsidRDefault="008938F0" w:rsidP="008938F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531D7E31" w14:textId="23EE3886" w:rsidR="008938F0" w:rsidRPr="00A77E6E" w:rsidRDefault="008938F0" w:rsidP="008938F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2D7EFE9C" w14:textId="04FB2029" w:rsidR="008938F0" w:rsidRPr="00A77E6E" w:rsidRDefault="008938F0" w:rsidP="008938F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7BFA7438" w14:textId="310D7034" w:rsidR="008938F0" w:rsidRPr="00A77E6E" w:rsidRDefault="008938F0" w:rsidP="008938F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7E6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</w:tr>
    </w:tbl>
    <w:p w14:paraId="64B00512" w14:textId="5D8B493B" w:rsidR="0043609B" w:rsidRPr="00A77E6E" w:rsidRDefault="006F0C1B" w:rsidP="00825607">
      <w:pPr>
        <w:ind w:left="-851"/>
        <w:rPr>
          <w:rFonts w:asciiTheme="majorBidi" w:hAnsiTheme="majorBidi" w:cstheme="majorBidi"/>
          <w:i/>
          <w:iCs/>
          <w:sz w:val="20"/>
          <w:szCs w:val="20"/>
          <w:lang w:val="en-GB"/>
        </w:rPr>
      </w:pPr>
      <w:r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GB"/>
        </w:rPr>
        <w:t>1</w:t>
      </w:r>
      <w:r w:rsidR="007A6B0D">
        <w:rPr>
          <w:rFonts w:asciiTheme="majorBidi" w:hAnsiTheme="majorBidi" w:cstheme="majorBidi"/>
          <w:i/>
          <w:iCs/>
          <w:sz w:val="20"/>
          <w:szCs w:val="20"/>
          <w:lang w:val="en-GB"/>
        </w:rPr>
        <w:t>Diet was</w:t>
      </w:r>
      <w:r w:rsidR="00C0166A" w:rsidRPr="00A77E6E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 take</w:t>
      </w:r>
      <w:r w:rsidR="007A6B0D">
        <w:rPr>
          <w:rFonts w:asciiTheme="majorBidi" w:hAnsiTheme="majorBidi" w:cstheme="majorBidi"/>
          <w:i/>
          <w:iCs/>
          <w:sz w:val="20"/>
          <w:szCs w:val="20"/>
          <w:lang w:val="en-GB"/>
        </w:rPr>
        <w:t>n</w:t>
      </w:r>
      <w:r w:rsidR="00C0166A" w:rsidRPr="00A77E6E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 as the main confounding factor. </w:t>
      </w:r>
      <w:r w:rsidR="003925D3" w:rsidRPr="00A77E6E">
        <w:rPr>
          <w:rFonts w:asciiTheme="majorBidi" w:hAnsiTheme="majorBidi" w:cstheme="majorBidi"/>
          <w:i/>
          <w:iCs/>
          <w:sz w:val="20"/>
          <w:szCs w:val="20"/>
          <w:lang w:val="en-GB"/>
        </w:rPr>
        <w:t>Other confounding factors</w:t>
      </w:r>
      <w:r w:rsidR="00A06618" w:rsidRPr="00A77E6E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 considered were</w:t>
      </w:r>
      <w:r w:rsidR="00A77E6E" w:rsidRPr="00A77E6E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 comorbidities, </w:t>
      </w:r>
      <w:r w:rsidR="00556DEC" w:rsidRPr="00A77E6E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consumption of </w:t>
      </w:r>
      <w:r w:rsidR="00A06618" w:rsidRPr="00A77E6E">
        <w:rPr>
          <w:rFonts w:asciiTheme="majorBidi" w:hAnsiTheme="majorBidi" w:cstheme="majorBidi"/>
          <w:i/>
          <w:iCs/>
          <w:sz w:val="20"/>
          <w:szCs w:val="20"/>
          <w:lang w:val="en-GB"/>
        </w:rPr>
        <w:t>pr</w:t>
      </w:r>
      <w:r w:rsidR="00556DEC" w:rsidRPr="00A77E6E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obiotics, </w:t>
      </w:r>
      <w:r w:rsidR="00A06618" w:rsidRPr="00A77E6E">
        <w:rPr>
          <w:rFonts w:asciiTheme="majorBidi" w:hAnsiTheme="majorBidi" w:cstheme="majorBidi"/>
          <w:i/>
          <w:iCs/>
          <w:sz w:val="20"/>
          <w:szCs w:val="20"/>
          <w:lang w:val="en-GB"/>
        </w:rPr>
        <w:t>prebiotic</w:t>
      </w:r>
      <w:r w:rsidR="00556DEC" w:rsidRPr="00A77E6E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s, </w:t>
      </w:r>
      <w:r w:rsidR="00024443" w:rsidRPr="00A77E6E">
        <w:rPr>
          <w:rFonts w:asciiTheme="majorBidi" w:hAnsiTheme="majorBidi" w:cstheme="majorBidi"/>
          <w:i/>
          <w:iCs/>
          <w:sz w:val="20"/>
          <w:szCs w:val="20"/>
          <w:lang w:val="en-GB"/>
        </w:rPr>
        <w:t>antibiotics,</w:t>
      </w:r>
      <w:r w:rsidR="00556DEC" w:rsidRPr="00A77E6E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 or </w:t>
      </w:r>
      <w:r w:rsidR="00CC78D8" w:rsidRPr="00A77E6E">
        <w:rPr>
          <w:rFonts w:asciiTheme="majorBidi" w:hAnsiTheme="majorBidi" w:cstheme="majorBidi"/>
          <w:i/>
          <w:iCs/>
          <w:sz w:val="20"/>
          <w:szCs w:val="20"/>
          <w:lang w:val="en-GB"/>
        </w:rPr>
        <w:t>psychotropic medication</w:t>
      </w:r>
      <w:r w:rsidR="00A06618" w:rsidRPr="00A77E6E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. </w:t>
      </w:r>
    </w:p>
    <w:p w14:paraId="4D7C3869" w14:textId="77777777" w:rsidR="007D3060" w:rsidRPr="00C0166A" w:rsidRDefault="007D3060" w:rsidP="00825607">
      <w:pPr>
        <w:ind w:left="-851"/>
        <w:rPr>
          <w:i/>
          <w:iCs/>
        </w:rPr>
      </w:pPr>
    </w:p>
    <w:sectPr w:rsidR="007D3060" w:rsidRPr="00C016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B65"/>
    <w:rsid w:val="00001A92"/>
    <w:rsid w:val="00024443"/>
    <w:rsid w:val="000F1E24"/>
    <w:rsid w:val="001C71A5"/>
    <w:rsid w:val="0035209E"/>
    <w:rsid w:val="003925D3"/>
    <w:rsid w:val="0043609B"/>
    <w:rsid w:val="00556DEC"/>
    <w:rsid w:val="005F4D60"/>
    <w:rsid w:val="00623F6F"/>
    <w:rsid w:val="006E3D00"/>
    <w:rsid w:val="006E7F4B"/>
    <w:rsid w:val="006F0C1B"/>
    <w:rsid w:val="006F417D"/>
    <w:rsid w:val="007445ED"/>
    <w:rsid w:val="00754E99"/>
    <w:rsid w:val="007A6B0D"/>
    <w:rsid w:val="007D3060"/>
    <w:rsid w:val="00825607"/>
    <w:rsid w:val="00851643"/>
    <w:rsid w:val="008938F0"/>
    <w:rsid w:val="00A06618"/>
    <w:rsid w:val="00A10456"/>
    <w:rsid w:val="00A77E6E"/>
    <w:rsid w:val="00A92F34"/>
    <w:rsid w:val="00A95FA3"/>
    <w:rsid w:val="00AA16A3"/>
    <w:rsid w:val="00B33D94"/>
    <w:rsid w:val="00B557B4"/>
    <w:rsid w:val="00B678AF"/>
    <w:rsid w:val="00BA53F0"/>
    <w:rsid w:val="00BE7B65"/>
    <w:rsid w:val="00C0166A"/>
    <w:rsid w:val="00C67C0A"/>
    <w:rsid w:val="00CC78D8"/>
    <w:rsid w:val="00D1641B"/>
    <w:rsid w:val="00D439E9"/>
    <w:rsid w:val="00E96492"/>
    <w:rsid w:val="00F0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87F70"/>
  <w15:chartTrackingRefBased/>
  <w15:docId w15:val="{5B331A91-3AE0-4CA8-9078-60DFFC1F0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7B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55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Garcia</dc:creator>
  <cp:keywords/>
  <dc:description/>
  <cp:lastModifiedBy>Emilio Gutierrez</cp:lastModifiedBy>
  <cp:revision>2</cp:revision>
  <dcterms:created xsi:type="dcterms:W3CDTF">2022-12-23T08:35:00Z</dcterms:created>
  <dcterms:modified xsi:type="dcterms:W3CDTF">2022-12-23T08:35:00Z</dcterms:modified>
</cp:coreProperties>
</file>